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3B72" w:rsidRDefault="00433B72">
      <w:pPr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</w:pPr>
    </w:p>
    <w:p w:rsidR="00FF3FFC" w:rsidRPr="00DD120F" w:rsidRDefault="00995C07" w:rsidP="001E5A66">
      <w:pPr>
        <w:ind w:left="602" w:hangingChars="250" w:hanging="602"/>
        <w:jc w:val="center"/>
        <w:rPr>
          <w:rStyle w:val="fontstyle01"/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Additional file 1</w:t>
      </w:r>
      <w:r w:rsidR="00AA2AD3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3</w:t>
      </w:r>
      <w:bookmarkStart w:id="0" w:name="_GoBack"/>
      <w:bookmarkEnd w:id="0"/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:</w:t>
      </w:r>
      <w:r w:rsidR="00FF3FFC" w:rsidRPr="00DD120F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FF3FFC" w:rsidRPr="00DD120F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1E5A6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CD4810">
        <w:rPr>
          <w:rFonts w:ascii="Times New Roman" w:hAnsi="Times New Roman" w:cs="Times New Roman" w:hint="eastAsia"/>
          <w:b/>
          <w:sz w:val="24"/>
          <w:szCs w:val="24"/>
        </w:rPr>
        <w:t>10</w:t>
      </w:r>
      <w:r w:rsidR="00CD481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F3FFC" w:rsidRPr="00DD120F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The efficacy of KNN, LR, SVM, DT, MLP and XGboost </w:t>
      </w:r>
      <w:r w:rsidR="001E5A66" w:rsidRPr="00DD120F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in </w:t>
      </w:r>
      <w:r w:rsidR="00CD4810">
        <w:rPr>
          <w:rStyle w:val="fontstyle01"/>
          <w:rFonts w:ascii="Times New Roman" w:hAnsi="Times New Roman" w:cs="Times New Roman"/>
          <w:b/>
          <w:sz w:val="24"/>
          <w:szCs w:val="24"/>
        </w:rPr>
        <w:t>the</w:t>
      </w:r>
      <w:r w:rsidR="00CD4810"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 xml:space="preserve"> t</w:t>
      </w:r>
      <w:r w:rsidR="001E5A66" w:rsidRPr="00DD120F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est set </w:t>
      </w:r>
      <w:r w:rsidR="004B07AA" w:rsidRPr="00DD120F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of </w:t>
      </w:r>
      <w:r w:rsidR="00FF3FFC" w:rsidRPr="00DD120F">
        <w:rPr>
          <w:rStyle w:val="fontstyle01"/>
          <w:rFonts w:ascii="Times New Roman" w:hAnsi="Times New Roman" w:cs="Times New Roman"/>
          <w:b/>
          <w:sz w:val="24"/>
          <w:szCs w:val="24"/>
        </w:rPr>
        <w:t>9 SNPs</w:t>
      </w:r>
      <w:r w:rsidR="00CD4810"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 xml:space="preserve"> features</w:t>
      </w:r>
    </w:p>
    <w:p w:rsidR="00FF3FFC" w:rsidRPr="00366DFC" w:rsidRDefault="00FF3FFC" w:rsidP="001E5A66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</w:pPr>
    </w:p>
    <w:tbl>
      <w:tblPr>
        <w:tblW w:w="8364" w:type="dxa"/>
        <w:tblInd w:w="-10" w:type="dxa"/>
        <w:tblLook w:val="04A0" w:firstRow="1" w:lastRow="0" w:firstColumn="1" w:lastColumn="0" w:noHBand="0" w:noVBand="1"/>
      </w:tblPr>
      <w:tblGrid>
        <w:gridCol w:w="1560"/>
        <w:gridCol w:w="1134"/>
        <w:gridCol w:w="1134"/>
        <w:gridCol w:w="1134"/>
        <w:gridCol w:w="1134"/>
        <w:gridCol w:w="1134"/>
        <w:gridCol w:w="1134"/>
      </w:tblGrid>
      <w:tr w:rsidR="00357175" w:rsidRPr="003F5A5E" w:rsidTr="00357175">
        <w:trPr>
          <w:trHeight w:val="330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3FFC" w:rsidRPr="00F37270" w:rsidRDefault="00FF3FFC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3727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Metric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3FFC" w:rsidRPr="00F37270" w:rsidRDefault="00FF3FFC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3727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KN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3FFC" w:rsidRPr="00F37270" w:rsidRDefault="00FF3FFC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3727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L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3FFC" w:rsidRPr="00F37270" w:rsidRDefault="00FF3FFC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3727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SVM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3FFC" w:rsidRPr="00F37270" w:rsidRDefault="00FF3FFC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3727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D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3FFC" w:rsidRPr="00F37270" w:rsidRDefault="00FF3FFC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3727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MLP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3FFC" w:rsidRPr="00F37270" w:rsidRDefault="00FF3FFC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3727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XGboost</w:t>
            </w:r>
          </w:p>
        </w:tc>
      </w:tr>
      <w:tr w:rsidR="00357175" w:rsidRPr="003F5A5E" w:rsidTr="00357175">
        <w:trPr>
          <w:trHeight w:val="27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FFC" w:rsidRPr="001E5A66" w:rsidRDefault="00FF3FFC" w:rsidP="006E174D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1E5A66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U-RO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5</w:t>
            </w:r>
            <w:r w:rsidR="001E5A66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5</w:t>
            </w:r>
            <w:r w:rsidR="001E5A66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49</w:t>
            </w:r>
          </w:p>
        </w:tc>
      </w:tr>
      <w:tr w:rsidR="00357175" w:rsidRPr="003F5A5E" w:rsidTr="00357175">
        <w:trPr>
          <w:trHeight w:val="27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FFC" w:rsidRPr="001E5A66" w:rsidRDefault="00FF3FFC" w:rsidP="006E174D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1E5A66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U-</w:t>
            </w:r>
            <w:r w:rsidRPr="001E5A66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PR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64</w:t>
            </w:r>
          </w:p>
        </w:tc>
      </w:tr>
      <w:tr w:rsidR="00357175" w:rsidRPr="003F5A5E" w:rsidTr="00357175">
        <w:trPr>
          <w:trHeight w:val="27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1E5A66" w:rsidRDefault="00FF3FFC" w:rsidP="006E174D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1E5A66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ccura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48</w:t>
            </w:r>
          </w:p>
        </w:tc>
      </w:tr>
      <w:tr w:rsidR="00357175" w:rsidRPr="003F5A5E" w:rsidTr="00357175">
        <w:trPr>
          <w:trHeight w:val="27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FFC" w:rsidRPr="001E5A66" w:rsidRDefault="00FF3FFC" w:rsidP="006E174D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1E5A66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precis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63</w:t>
            </w:r>
          </w:p>
        </w:tc>
      </w:tr>
      <w:tr w:rsidR="00357175" w:rsidRPr="003F5A5E" w:rsidTr="00357175">
        <w:trPr>
          <w:trHeight w:val="27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FFC" w:rsidRPr="001E5A66" w:rsidRDefault="00FF3FFC" w:rsidP="006E174D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1E5A66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rec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580D2C"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580D2C">
              <w:rPr>
                <w:rFonts w:ascii="Times New Roman" w:hAnsi="Times New Roman" w:cs="Times New Roman"/>
                <w:color w:val="000000"/>
                <w:szCs w:val="21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42</w:t>
            </w:r>
          </w:p>
        </w:tc>
      </w:tr>
      <w:tr w:rsidR="00357175" w:rsidRPr="003F5A5E" w:rsidTr="00357175">
        <w:trPr>
          <w:trHeight w:val="27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FFC" w:rsidRPr="001E5A66" w:rsidRDefault="00FF3FFC" w:rsidP="006E174D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1E5A66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F1</w:t>
            </w:r>
            <w:r w:rsidR="001E5A66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 xml:space="preserve"> sc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51</w:t>
            </w:r>
          </w:p>
        </w:tc>
      </w:tr>
      <w:tr w:rsidR="00357175" w:rsidRPr="003F5A5E" w:rsidTr="00357175">
        <w:trPr>
          <w:trHeight w:val="27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FFC" w:rsidRPr="001E5A66" w:rsidRDefault="00FF3FFC" w:rsidP="006E174D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1E5A66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M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1E5A66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357175" w:rsidRPr="003F5A5E" w:rsidTr="00357175">
        <w:trPr>
          <w:trHeight w:val="27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FFC" w:rsidRPr="001E5A66" w:rsidRDefault="00FF3FFC" w:rsidP="006E174D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1E5A66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SP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57</w:t>
            </w:r>
          </w:p>
        </w:tc>
      </w:tr>
      <w:tr w:rsidR="00357175" w:rsidRPr="003F5A5E" w:rsidTr="00357175">
        <w:trPr>
          <w:trHeight w:val="27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FFC" w:rsidRPr="001E5A66" w:rsidRDefault="00FF3FFC" w:rsidP="006E174D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1E5A66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NP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4</w:t>
            </w:r>
            <w:r w:rsidR="00580D2C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i/>
                <w:color w:val="000000"/>
                <w:szCs w:val="21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i/>
                <w:color w:val="000000"/>
                <w:szCs w:val="21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FFC" w:rsidRPr="00F37270" w:rsidRDefault="00FF3FFC" w:rsidP="006E17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37270">
              <w:rPr>
                <w:rFonts w:ascii="Times New Roman" w:hAnsi="Times New Roman" w:cs="Times New Roman"/>
                <w:color w:val="000000"/>
                <w:szCs w:val="21"/>
              </w:rPr>
              <w:t>0.37</w:t>
            </w:r>
          </w:p>
        </w:tc>
      </w:tr>
    </w:tbl>
    <w:p w:rsidR="00FF3FFC" w:rsidRDefault="00FF3FFC" w:rsidP="00FF3FFC">
      <w:pPr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</w:pPr>
    </w:p>
    <w:p w:rsidR="00433B72" w:rsidRPr="00570942" w:rsidRDefault="00FF3FFC" w:rsidP="00570942">
      <w:pPr>
        <w:spacing w:line="360" w:lineRule="auto"/>
        <w:rPr>
          <w:szCs w:val="21"/>
        </w:rPr>
      </w:pPr>
      <w:r w:rsidRPr="00570942">
        <w:rPr>
          <w:rFonts w:ascii="Times New Roman" w:hAnsi="Times New Roman" w:cs="Times New Roman"/>
          <w:color w:val="000000" w:themeColor="text1"/>
          <w:szCs w:val="21"/>
        </w:rPr>
        <w:t xml:space="preserve">AU-ROC, area under the receiver operating characteristic curve; </w:t>
      </w:r>
      <w:r w:rsidRPr="00570942">
        <w:rPr>
          <w:rFonts w:ascii="Times New Roman" w:hAnsi="Times New Roman" w:cs="Times New Roman" w:hint="eastAsia"/>
          <w:color w:val="000000"/>
          <w:szCs w:val="21"/>
        </w:rPr>
        <w:t>AU</w:t>
      </w:r>
      <w:r w:rsidRPr="00570942">
        <w:rPr>
          <w:rFonts w:ascii="Times New Roman" w:hAnsi="Times New Roman" w:cs="Times New Roman"/>
          <w:color w:val="000000"/>
          <w:szCs w:val="21"/>
        </w:rPr>
        <w:t>-</w:t>
      </w:r>
      <w:r w:rsidRPr="00570942">
        <w:rPr>
          <w:rFonts w:ascii="Times New Roman" w:hAnsi="Times New Roman" w:cs="Times New Roman" w:hint="eastAsia"/>
          <w:color w:val="000000"/>
          <w:szCs w:val="21"/>
        </w:rPr>
        <w:t>PRC</w:t>
      </w:r>
      <w:r w:rsidRPr="00570942">
        <w:rPr>
          <w:rFonts w:ascii="Times New Roman" w:hAnsi="Times New Roman" w:cs="Times New Roman"/>
          <w:color w:val="000000"/>
          <w:szCs w:val="21"/>
        </w:rPr>
        <w:t>,</w:t>
      </w:r>
      <w:r w:rsidRPr="00570942">
        <w:rPr>
          <w:rFonts w:ascii="Times New Roman" w:hAnsi="Times New Roman" w:cs="Times New Roman" w:hint="eastAsia"/>
          <w:color w:val="000000"/>
          <w:szCs w:val="21"/>
        </w:rPr>
        <w:t xml:space="preserve"> area under the </w:t>
      </w:r>
      <w:r w:rsidRPr="00570942">
        <w:rPr>
          <w:rFonts w:ascii="Times New Roman" w:hAnsi="Times New Roman" w:cs="Times New Roman"/>
          <w:color w:val="000000"/>
          <w:szCs w:val="21"/>
        </w:rPr>
        <w:t>precision-</w:t>
      </w:r>
      <w:r w:rsidRPr="00570942">
        <w:rPr>
          <w:rFonts w:ascii="Times New Roman" w:hAnsi="Times New Roman" w:cs="Times New Roman" w:hint="eastAsia"/>
          <w:color w:val="000000"/>
          <w:szCs w:val="21"/>
        </w:rPr>
        <w:t>recall</w:t>
      </w:r>
      <w:r w:rsidRPr="00570942">
        <w:rPr>
          <w:rFonts w:ascii="Times New Roman" w:hAnsi="Times New Roman" w:cs="Times New Roman"/>
          <w:color w:val="000000"/>
          <w:szCs w:val="21"/>
        </w:rPr>
        <w:t xml:space="preserve"> </w:t>
      </w:r>
      <w:r w:rsidRPr="00570942">
        <w:rPr>
          <w:rFonts w:ascii="Times New Roman" w:hAnsi="Times New Roman" w:cs="Times New Roman" w:hint="eastAsia"/>
          <w:color w:val="000000"/>
          <w:szCs w:val="21"/>
        </w:rPr>
        <w:t>curve</w:t>
      </w:r>
      <w:r w:rsidRPr="00570942">
        <w:rPr>
          <w:rFonts w:ascii="Times New Roman" w:hAnsi="Times New Roman" w:cs="Times New Roman"/>
          <w:color w:val="000000" w:themeColor="text1"/>
          <w:szCs w:val="21"/>
        </w:rPr>
        <w:t>; MCC,</w:t>
      </w:r>
      <w:r w:rsidRPr="00570942">
        <w:rPr>
          <w:rFonts w:ascii="Times New Roman" w:hAnsi="Times New Roman" w:cs="Times New Roman"/>
          <w:szCs w:val="21"/>
        </w:rPr>
        <w:t xml:space="preserve"> </w:t>
      </w:r>
      <w:r w:rsidRPr="00570942">
        <w:rPr>
          <w:rFonts w:ascii="Times New Roman" w:hAnsi="Times New Roman" w:cs="Times New Roman"/>
          <w:color w:val="231F20"/>
          <w:szCs w:val="21"/>
        </w:rPr>
        <w:t xml:space="preserve">Matthews correlation coefficient; SPC, </w:t>
      </w:r>
      <w:r w:rsidRPr="00570942">
        <w:rPr>
          <w:rFonts w:ascii="Times New Roman" w:hAnsi="Times New Roman" w:cs="Times New Roman"/>
          <w:color w:val="131413"/>
          <w:szCs w:val="21"/>
        </w:rPr>
        <w:t>specificity; NPV,</w:t>
      </w:r>
      <w:r w:rsidRPr="00570942">
        <w:rPr>
          <w:rFonts w:ascii="Times New Roman" w:hAnsi="Times New Roman" w:cs="Times New Roman"/>
          <w:szCs w:val="21"/>
        </w:rPr>
        <w:t xml:space="preserve"> </w:t>
      </w:r>
      <w:r w:rsidRPr="00570942">
        <w:rPr>
          <w:rFonts w:ascii="Times New Roman" w:hAnsi="Times New Roman" w:cs="Times New Roman"/>
          <w:color w:val="131413"/>
          <w:szCs w:val="21"/>
        </w:rPr>
        <w:t xml:space="preserve">negative prognostic value; </w:t>
      </w:r>
      <w:r w:rsidRPr="00570942">
        <w:rPr>
          <w:rFonts w:ascii="Times New Roman" w:hAnsi="Times New Roman" w:cs="Times New Roman"/>
          <w:color w:val="000000" w:themeColor="text1"/>
          <w:szCs w:val="21"/>
        </w:rPr>
        <w:t xml:space="preserve">KNN, </w:t>
      </w:r>
      <w:r w:rsidRPr="00570942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>k-nearest neighbors</w:t>
      </w:r>
      <w:r w:rsidRPr="00570942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570942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 xml:space="preserve">classifier; </w:t>
      </w:r>
      <w:r w:rsidRPr="00570942">
        <w:rPr>
          <w:rFonts w:ascii="Times New Roman" w:hAnsi="Times New Roman" w:cs="Times New Roman"/>
          <w:color w:val="000000" w:themeColor="text1"/>
          <w:szCs w:val="21"/>
        </w:rPr>
        <w:t>LR,</w:t>
      </w:r>
      <w:r w:rsidRPr="00570942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</w:t>
      </w:r>
      <w:r w:rsidRPr="00570942">
        <w:rPr>
          <w:rFonts w:ascii="Times New Roman" w:hAnsi="Times New Roman" w:cs="Times New Roman"/>
          <w:color w:val="000000" w:themeColor="text1"/>
          <w:szCs w:val="21"/>
        </w:rPr>
        <w:t>logistic regression; SVM, support vector machine; DT, decision tree;</w:t>
      </w:r>
      <w:r w:rsidRPr="00570942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MLP,</w:t>
      </w:r>
      <w:r w:rsidRPr="00570942">
        <w:rPr>
          <w:rFonts w:ascii="Times New Roman" w:hAnsi="Times New Roman" w:cs="Times New Roman"/>
          <w:color w:val="000000" w:themeColor="text1"/>
          <w:szCs w:val="21"/>
        </w:rPr>
        <w:t xml:space="preserve"> multilayer perceptron</w:t>
      </w:r>
      <w:r w:rsidRPr="00570942">
        <w:rPr>
          <w:rFonts w:ascii="Times New Roman" w:hAnsi="Times New Roman" w:cs="Times New Roman"/>
          <w:bCs/>
          <w:color w:val="000000" w:themeColor="text1"/>
          <w:szCs w:val="21"/>
        </w:rPr>
        <w:t xml:space="preserve">; </w:t>
      </w:r>
      <w:r w:rsidRPr="00570942">
        <w:rPr>
          <w:rFonts w:ascii="Times New Roman" w:hAnsi="Times New Roman" w:cs="Times New Roman"/>
          <w:bCs/>
          <w:i/>
          <w:color w:val="000000" w:themeColor="text1"/>
          <w:szCs w:val="21"/>
        </w:rPr>
        <w:t>NA: not available.</w:t>
      </w:r>
    </w:p>
    <w:sectPr w:rsidR="00433B72" w:rsidRPr="00570942" w:rsidSect="00995C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70B9" w:rsidRDefault="00D770B9" w:rsidP="00433B72">
      <w:r>
        <w:separator/>
      </w:r>
    </w:p>
  </w:endnote>
  <w:endnote w:type="continuationSeparator" w:id="0">
    <w:p w:rsidR="00D770B9" w:rsidRDefault="00D770B9" w:rsidP="00433B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jdcxlAdvTTb5929f4c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70B9" w:rsidRDefault="00D770B9" w:rsidP="00433B72">
      <w:r>
        <w:separator/>
      </w:r>
    </w:p>
  </w:footnote>
  <w:footnote w:type="continuationSeparator" w:id="0">
    <w:p w:rsidR="00D770B9" w:rsidRDefault="00D770B9" w:rsidP="00433B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9135C"/>
    <w:rsid w:val="000720FA"/>
    <w:rsid w:val="0019135C"/>
    <w:rsid w:val="001D55EC"/>
    <w:rsid w:val="001E5A66"/>
    <w:rsid w:val="002A00AB"/>
    <w:rsid w:val="002C371C"/>
    <w:rsid w:val="002E6BBA"/>
    <w:rsid w:val="00345F66"/>
    <w:rsid w:val="00357175"/>
    <w:rsid w:val="00366DFC"/>
    <w:rsid w:val="003A69B5"/>
    <w:rsid w:val="003A73AD"/>
    <w:rsid w:val="003F5A5E"/>
    <w:rsid w:val="00433B72"/>
    <w:rsid w:val="00436D1A"/>
    <w:rsid w:val="004B07AA"/>
    <w:rsid w:val="00535F9A"/>
    <w:rsid w:val="00570942"/>
    <w:rsid w:val="00580D2C"/>
    <w:rsid w:val="005855EF"/>
    <w:rsid w:val="0073744E"/>
    <w:rsid w:val="007575E9"/>
    <w:rsid w:val="00995C07"/>
    <w:rsid w:val="00AA2AD3"/>
    <w:rsid w:val="00B9358B"/>
    <w:rsid w:val="00C12016"/>
    <w:rsid w:val="00C15F5A"/>
    <w:rsid w:val="00CD4810"/>
    <w:rsid w:val="00D50F5C"/>
    <w:rsid w:val="00D770B9"/>
    <w:rsid w:val="00DB20FD"/>
    <w:rsid w:val="00DD120F"/>
    <w:rsid w:val="00EF64CA"/>
    <w:rsid w:val="00F37270"/>
    <w:rsid w:val="00F37A27"/>
    <w:rsid w:val="00FF3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  <w14:docId w14:val="0AE40EF5"/>
  <w15:docId w15:val="{BB157CB2-5E44-4B7D-81D9-13035A73D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7A2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3B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3B7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3B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3B72"/>
    <w:rPr>
      <w:sz w:val="18"/>
      <w:szCs w:val="18"/>
    </w:rPr>
  </w:style>
  <w:style w:type="character" w:customStyle="1" w:styleId="fontstyle01">
    <w:name w:val="fontstyle01"/>
    <w:basedOn w:val="DefaultParagraphFont"/>
    <w:rsid w:val="00433B72"/>
    <w:rPr>
      <w:rFonts w:ascii="GjdcxlAdvTTb5929f4c" w:hAnsi="GjdcxlAdvTTb5929f4c" w:hint="default"/>
      <w:b w:val="0"/>
      <w:bCs w:val="0"/>
      <w:i w:val="0"/>
      <w:iCs w:val="0"/>
      <w:color w:val="131413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FF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F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223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慧</dc:creator>
  <cp:keywords/>
  <dc:description/>
  <cp:lastModifiedBy>Shine David S.A.</cp:lastModifiedBy>
  <cp:revision>25</cp:revision>
  <dcterms:created xsi:type="dcterms:W3CDTF">2019-10-23T11:53:00Z</dcterms:created>
  <dcterms:modified xsi:type="dcterms:W3CDTF">2020-03-27T07:05:00Z</dcterms:modified>
</cp:coreProperties>
</file>